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BEAA4" w14:textId="08B7EE0C" w:rsidR="00C97E04" w:rsidRDefault="00C97E04">
      <w:bookmarkStart w:id="0" w:name="_Hlk165213675"/>
      <w:bookmarkEnd w:id="0"/>
    </w:p>
    <w:p w14:paraId="16CF3527" w14:textId="1DDC185C" w:rsidR="00393243" w:rsidRDefault="00393243" w:rsidP="00393243">
      <w:pPr>
        <w:pStyle w:val="NormalWeb"/>
      </w:pPr>
      <w:r>
        <w:rPr>
          <w:rFonts w:hint="eastAsia"/>
        </w:rPr>
        <w:t>Supplementary Figure 1</w:t>
      </w:r>
    </w:p>
    <w:p w14:paraId="310D4875" w14:textId="69A9BF2D" w:rsidR="00D52291" w:rsidRDefault="00D52291" w:rsidP="00393243">
      <w:pPr>
        <w:pStyle w:val="NormalWeb"/>
      </w:pPr>
      <w:r>
        <w:rPr>
          <w:rFonts w:hint="eastAsia"/>
          <w:bCs/>
        </w:rPr>
        <w:t>ROC curve analysis</w:t>
      </w:r>
    </w:p>
    <w:p w14:paraId="7F53AEDE" w14:textId="45CE0D4A" w:rsidR="00393243" w:rsidRDefault="00393243" w:rsidP="00393243">
      <w:pPr>
        <w:pStyle w:val="NormalWeb"/>
      </w:pPr>
      <w:r>
        <w:rPr>
          <w:rFonts w:hint="eastAsia"/>
          <w:noProof/>
        </w:rPr>
        <w:drawing>
          <wp:inline distT="0" distB="0" distL="114300" distR="114300" wp14:anchorId="4ACD0860" wp14:editId="36C7276A">
            <wp:extent cx="2598420" cy="2429510"/>
            <wp:effectExtent l="0" t="0" r="1905" b="8890"/>
            <wp:docPr id="9" name="图片 9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9842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879A7" w14:textId="77777777" w:rsidR="00393243" w:rsidRDefault="00393243" w:rsidP="00393243">
      <w:pPr>
        <w:pStyle w:val="NormalWeb"/>
      </w:pPr>
    </w:p>
    <w:p w14:paraId="5151C0CF" w14:textId="65A18F83" w:rsidR="00393243" w:rsidRDefault="00393243" w:rsidP="00393243">
      <w:pPr>
        <w:pStyle w:val="NormalWeb"/>
      </w:pPr>
      <w:r>
        <w:rPr>
          <w:rFonts w:hint="eastAsia"/>
        </w:rPr>
        <w:t>S</w:t>
      </w:r>
      <w:r>
        <w:t xml:space="preserve">upplementary </w:t>
      </w:r>
      <w:r>
        <w:rPr>
          <w:rFonts w:hint="eastAsia"/>
        </w:rPr>
        <w:t>Figure</w:t>
      </w:r>
      <w:r>
        <w:t xml:space="preserve"> </w:t>
      </w:r>
      <w:r>
        <w:rPr>
          <w:rFonts w:hint="eastAsia"/>
        </w:rPr>
        <w:t>2</w:t>
      </w:r>
    </w:p>
    <w:p w14:paraId="020B7AB9" w14:textId="50D03AC1" w:rsidR="00D52291" w:rsidRDefault="00D52291" w:rsidP="00393243">
      <w:pPr>
        <w:pStyle w:val="NormalWeb"/>
        <w:rPr>
          <w:noProof/>
        </w:rPr>
      </w:pPr>
      <w:r>
        <w:rPr>
          <w:rFonts w:hint="eastAsia"/>
          <w:bCs/>
        </w:rPr>
        <w:t xml:space="preserve">Unsupervised clustering of PCD related model genes. </w:t>
      </w:r>
      <w:r>
        <w:rPr>
          <w:rFonts w:hint="eastAsia"/>
          <w:b w:val="0"/>
        </w:rPr>
        <w:t>When k=2, KIRC patients were grouped into two molecular clusters based on the PCD model gene profile in the (A) TCGA, (E) E-MTAB-1980, and (I) Braun-2020 cohorts. The empirical cumulative distribution function plots display consensus distributions for each k value in the (B) TCGA, (F) E-MTAB-1980, and (J) Braun-2020 cohorts. Kaplan-Meier analysis of the prognosis of KIRC patients belonging to two different molecular clusters in the (C) TCGA, (G) E-MTAB-1980, and (K) Braun-2020 cohorts. The alluvial diagram shows the interrelationship between molecular clusters, survival status, and CDKs groups in KIRC patients in the (D) TCGA, (H) E-MTAB-1980, and (L) Braun-2020 cohorts.</w:t>
      </w:r>
    </w:p>
    <w:p w14:paraId="6B0FD102" w14:textId="5D278CCF" w:rsidR="00393243" w:rsidRDefault="00393243" w:rsidP="00393243">
      <w:pPr>
        <w:pStyle w:val="NormalWeb"/>
      </w:pPr>
      <w:r>
        <w:rPr>
          <w:noProof/>
        </w:rPr>
        <w:lastRenderedPageBreak/>
        <w:drawing>
          <wp:inline distT="0" distB="0" distL="0" distR="0" wp14:anchorId="305D9088" wp14:editId="107E6CFB">
            <wp:extent cx="5269230" cy="6083935"/>
            <wp:effectExtent l="0" t="0" r="7620" b="0"/>
            <wp:docPr id="89145988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459883" name="图片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08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235A8" w14:textId="6D289005" w:rsidR="00393243" w:rsidRDefault="00393243" w:rsidP="00393243">
      <w:pPr>
        <w:pStyle w:val="NormalWeb"/>
      </w:pPr>
    </w:p>
    <w:p w14:paraId="1333EE45" w14:textId="77777777" w:rsidR="00393243" w:rsidRDefault="00393243"/>
    <w:sectPr w:rsidR="00393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243"/>
    <w:rsid w:val="00393243"/>
    <w:rsid w:val="0072775E"/>
    <w:rsid w:val="00A82548"/>
    <w:rsid w:val="00C97E04"/>
    <w:rsid w:val="00D5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DDA9A"/>
  <w15:chartTrackingRefBased/>
  <w15:docId w15:val="{271BA1B9-320D-4D7F-907E-3613DA648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qFormat/>
    <w:rsid w:val="00393243"/>
    <w:pPr>
      <w:spacing w:after="0" w:line="360" w:lineRule="auto"/>
      <w:jc w:val="both"/>
    </w:pPr>
    <w:rPr>
      <w:rFonts w:ascii="Times New Roman" w:eastAsiaTheme="minorEastAsia" w:hAnsi="Times New Roman" w:cs="Times New Roman"/>
      <w:b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ramourthy Parandamane (Integra)</dc:creator>
  <cp:keywords/>
  <dc:description/>
  <cp:lastModifiedBy>Ruthramourthy Parandamane (Integra)</cp:lastModifiedBy>
  <cp:revision>2</cp:revision>
  <dcterms:created xsi:type="dcterms:W3CDTF">2024-04-28T10:50:00Z</dcterms:created>
  <dcterms:modified xsi:type="dcterms:W3CDTF">2024-04-28T10:52:00Z</dcterms:modified>
</cp:coreProperties>
</file>